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119" w:rsidRPr="0085539A" w:rsidRDefault="00916119" w:rsidP="00916119">
      <w:pPr>
        <w:pStyle w:val="PlainText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5539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A: Metabolic Syndrome component definitions</w:t>
      </w:r>
    </w:p>
    <w:tbl>
      <w:tblPr>
        <w:tblStyle w:val="TableGrid"/>
        <w:tblpPr w:leftFromText="180" w:rightFromText="180" w:vertAnchor="text" w:horzAnchor="margin" w:tblpXSpec="center" w:tblpY="39"/>
        <w:tblW w:w="9351" w:type="dxa"/>
        <w:tblLook w:val="04A0" w:firstRow="1" w:lastRow="0" w:firstColumn="1" w:lastColumn="0" w:noHBand="0" w:noVBand="1"/>
      </w:tblPr>
      <w:tblGrid>
        <w:gridCol w:w="1980"/>
        <w:gridCol w:w="2835"/>
        <w:gridCol w:w="2268"/>
        <w:gridCol w:w="2268"/>
      </w:tblGrid>
      <w:tr w:rsidR="00916119" w:rsidTr="00E12FFC">
        <w:tc>
          <w:tcPr>
            <w:tcW w:w="1980" w:type="dxa"/>
            <w:shd w:val="clear" w:color="auto" w:fill="D9E2F3" w:themeFill="accent1" w:themeFillTint="33"/>
          </w:tcPr>
          <w:p w:rsidR="00916119" w:rsidRPr="0085539A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5539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mponents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:rsidR="00916119" w:rsidRPr="0085539A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33954830"/>
            <w:r w:rsidRPr="008553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EP ATP III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efinition</w:t>
            </w:r>
            <w:bookmarkEnd w:id="0"/>
          </w:p>
        </w:tc>
        <w:tc>
          <w:tcPr>
            <w:tcW w:w="2268" w:type="dxa"/>
            <w:shd w:val="clear" w:color="auto" w:fill="D9E2F3" w:themeFill="accent1" w:themeFillTint="33"/>
          </w:tcPr>
          <w:p w:rsidR="00916119" w:rsidRPr="0085539A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5539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udy definition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916119" w:rsidRPr="0085539A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5539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ationale</w:t>
            </w:r>
          </w:p>
        </w:tc>
      </w:tr>
      <w:tr w:rsidR="00916119" w:rsidTr="00E12FFC">
        <w:tc>
          <w:tcPr>
            <w:tcW w:w="1980" w:type="dxa"/>
          </w:tcPr>
          <w:p w:rsidR="00916119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sulin r</w:t>
            </w: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istance</w:t>
            </w:r>
          </w:p>
        </w:tc>
        <w:tc>
          <w:tcPr>
            <w:tcW w:w="2835" w:type="dxa"/>
          </w:tcPr>
          <w:p w:rsidR="00916119" w:rsidRPr="00913B8C" w:rsidRDefault="00916119" w:rsidP="00E12FFC">
            <w:pPr>
              <w:pStyle w:val="PlainTex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83661">
              <w:rPr>
                <w:rFonts w:asciiTheme="majorBidi" w:hAnsiTheme="majorBidi" w:cstheme="majorBidi"/>
                <w:sz w:val="24"/>
                <w:szCs w:val="24"/>
              </w:rPr>
              <w:t>Fasting blood sug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FBS)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 over 100 mg/dl.</w:t>
            </w:r>
          </w:p>
        </w:tc>
        <w:tc>
          <w:tcPr>
            <w:tcW w:w="2268" w:type="dxa"/>
          </w:tcPr>
          <w:p w:rsidR="00916119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B49E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sulin Resistance (Serum Fasting Glucose&gt;=100 mg/dl or HbA1c&gt;=5.56)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</w:p>
          <w:p w:rsidR="00916119" w:rsidRPr="00AB49EE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AB49E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diagnosis of T2DM</w:t>
            </w:r>
          </w:p>
        </w:tc>
        <w:tc>
          <w:tcPr>
            <w:tcW w:w="2268" w:type="dxa"/>
          </w:tcPr>
          <w:p w:rsidR="00916119" w:rsidRPr="00501A32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E1F69">
              <w:rPr>
                <w:rFonts w:asciiTheme="majorBidi" w:hAnsiTheme="majorBidi" w:cstheme="majorBidi"/>
                <w:sz w:val="24"/>
                <w:szCs w:val="24"/>
              </w:rPr>
              <w:t xml:space="preserve">HbA1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4E1F69">
              <w:rPr>
                <w:rFonts w:asciiTheme="majorBidi" w:hAnsiTheme="majorBidi" w:cstheme="majorBidi"/>
                <w:sz w:val="24"/>
                <w:szCs w:val="24"/>
              </w:rPr>
              <w:t xml:space="preserve"> an important mark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12FFC" w:rsidRPr="00E12FF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-</w:t>
            </w:r>
            <w:proofErr w:type="gramStart"/>
            <w:r w:rsidR="00E12FFC" w:rsidRPr="00E12FF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="00E12F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1F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01A32">
              <w:rPr>
                <w:rFonts w:asciiTheme="majorBidi" w:hAnsiTheme="majorBidi" w:cstheme="majorBidi"/>
                <w:sz w:val="24"/>
                <w:szCs w:val="24"/>
              </w:rPr>
              <w:t xml:space="preserve">enhances the detection of </w:t>
            </w:r>
            <w:proofErr w:type="spellStart"/>
            <w:r w:rsidRPr="00501A32">
              <w:rPr>
                <w:rFonts w:asciiTheme="majorBidi" w:hAnsiTheme="majorBidi" w:cstheme="majorBidi"/>
                <w:sz w:val="24"/>
                <w:szCs w:val="24"/>
              </w:rPr>
              <w:t>hyperglycemia</w:t>
            </w:r>
            <w:proofErr w:type="spellEnd"/>
            <w:r w:rsidRPr="00501A32">
              <w:rPr>
                <w:rFonts w:asciiTheme="majorBidi" w:hAnsiTheme="majorBidi" w:cstheme="majorBidi"/>
                <w:sz w:val="24"/>
                <w:szCs w:val="24"/>
              </w:rPr>
              <w:t xml:space="preserve"> for the diagnosis </w:t>
            </w:r>
            <w:r w:rsidRPr="004E1F69">
              <w:rPr>
                <w:rFonts w:asciiTheme="majorBidi" w:hAnsiTheme="majorBidi" w:cstheme="majorBidi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et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12FFC" w:rsidRPr="00E12FF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</w:tr>
      <w:tr w:rsidR="00916119" w:rsidTr="00E12FFC">
        <w:tc>
          <w:tcPr>
            <w:tcW w:w="1980" w:type="dxa"/>
          </w:tcPr>
          <w:p w:rsidR="00916119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Blood Pressure</w:t>
            </w:r>
          </w:p>
        </w:tc>
        <w:tc>
          <w:tcPr>
            <w:tcW w:w="2835" w:type="dxa"/>
          </w:tcPr>
          <w:p w:rsidR="00916119" w:rsidRPr="00913B8C" w:rsidRDefault="00916119" w:rsidP="00E12FFC">
            <w:pPr>
              <w:pStyle w:val="PlainTex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>lood pressure over 130/85 mmHg</w:t>
            </w:r>
          </w:p>
        </w:tc>
        <w:tc>
          <w:tcPr>
            <w:tcW w:w="2268" w:type="dxa"/>
          </w:tcPr>
          <w:p w:rsidR="00916119" w:rsidRPr="00AB49EE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>lood pressure over 130/85 mmHg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r</w:t>
            </w:r>
          </w:p>
          <w:p w:rsidR="00916119" w:rsidRDefault="00916119" w:rsidP="00E12FF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:rsidR="00916119" w:rsidRPr="00AB49EE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</w:t>
            </w:r>
            <w:r w:rsidRPr="00AB49E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gnosis of hypertension</w:t>
            </w:r>
          </w:p>
        </w:tc>
        <w:tc>
          <w:tcPr>
            <w:tcW w:w="2268" w:type="dxa"/>
          </w:tcPr>
          <w:p w:rsidR="00916119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e definition used</w:t>
            </w:r>
          </w:p>
        </w:tc>
      </w:tr>
      <w:tr w:rsidR="00916119" w:rsidTr="00E12FFC">
        <w:tc>
          <w:tcPr>
            <w:tcW w:w="1980" w:type="dxa"/>
          </w:tcPr>
          <w:p w:rsidR="00916119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2835" w:type="dxa"/>
          </w:tcPr>
          <w:p w:rsidR="00916119" w:rsidRPr="00913B8C" w:rsidRDefault="00916119" w:rsidP="00E12FFC">
            <w:pPr>
              <w:pStyle w:val="PlainTex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aist circumference over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1.6 cm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>40 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ches) in men or 88.9 cm (35 inches)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inwome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916119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E7168">
              <w:rPr>
                <w:rFonts w:asciiTheme="majorBidi" w:hAnsiTheme="majorBidi" w:cstheme="majorBidi"/>
                <w:sz w:val="24"/>
                <w:szCs w:val="24"/>
              </w:rPr>
              <w:t xml:space="preserve">Waist circumferen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ver </w:t>
            </w:r>
            <w:r w:rsidRPr="00BE7168">
              <w:rPr>
                <w:rFonts w:asciiTheme="majorBidi" w:hAnsiTheme="majorBidi" w:cstheme="majorBidi"/>
                <w:sz w:val="24"/>
                <w:szCs w:val="24"/>
              </w:rPr>
              <w:t>102 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 (40 inches) in </w:t>
            </w:r>
            <w:r w:rsidRPr="00BE7168">
              <w:rPr>
                <w:rFonts w:asciiTheme="majorBidi" w:hAnsiTheme="majorBidi" w:cstheme="majorBidi"/>
                <w:sz w:val="24"/>
                <w:szCs w:val="24"/>
              </w:rPr>
              <w:t>men</w:t>
            </w:r>
            <w:r w:rsidRPr="00BE716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d</w:t>
            </w:r>
            <w:r w:rsidRPr="00BE716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BE7168">
              <w:rPr>
                <w:rFonts w:asciiTheme="majorBidi" w:hAnsiTheme="majorBidi" w:cstheme="majorBidi"/>
                <w:sz w:val="24"/>
                <w:szCs w:val="24"/>
              </w:rPr>
              <w:t xml:space="preserve">94 centimetr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7 inches) in women</w:t>
            </w:r>
          </w:p>
          <w:p w:rsidR="00916119" w:rsidRPr="00BE7168" w:rsidRDefault="00916119" w:rsidP="00E12FFC">
            <w:pPr>
              <w:pStyle w:val="ListParagraph"/>
              <w:autoSpaceDE w:val="0"/>
              <w:autoSpaceDN w:val="0"/>
              <w:adjustRightInd w:val="0"/>
              <w:ind w:left="3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r</w:t>
            </w:r>
          </w:p>
          <w:p w:rsidR="00916119" w:rsidRPr="00BE7168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E7168">
              <w:rPr>
                <w:rFonts w:asciiTheme="majorBidi" w:hAnsiTheme="majorBidi" w:cstheme="majorBidi"/>
                <w:sz w:val="24"/>
                <w:szCs w:val="24"/>
              </w:rPr>
              <w:t>Body</w:t>
            </w:r>
            <w:r w:rsidRPr="00BE716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ass Index (BMI) &gt;=30 kg/m2) </w:t>
            </w:r>
          </w:p>
        </w:tc>
        <w:tc>
          <w:tcPr>
            <w:tcW w:w="2268" w:type="dxa"/>
          </w:tcPr>
          <w:p w:rsidR="00916119" w:rsidRPr="00B95D44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ist circumference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 are specific for each popul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herefore waist circumference for the Qatari population was used from a published study </w:t>
            </w:r>
            <w:r w:rsidR="00E12FFC" w:rsidRPr="00E12FF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</w:p>
          <w:p w:rsidR="00916119" w:rsidRPr="00B95D44" w:rsidRDefault="00916119" w:rsidP="0091611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MI value was shown by 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>International Diabetes Feder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be a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specific enough criteria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represent central obesity without the need for waist circumference measurements</w:t>
            </w:r>
            <w:r w:rsidR="00E12FF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12FFC" w:rsidRPr="00E12FF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</w:tr>
      <w:tr w:rsidR="00916119" w:rsidTr="00E12FFC">
        <w:tc>
          <w:tcPr>
            <w:tcW w:w="1980" w:type="dxa"/>
          </w:tcPr>
          <w:p w:rsidR="00916119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serum t</w:t>
            </w: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iglycerides</w:t>
            </w:r>
          </w:p>
        </w:tc>
        <w:tc>
          <w:tcPr>
            <w:tcW w:w="2835" w:type="dxa"/>
          </w:tcPr>
          <w:p w:rsidR="00916119" w:rsidRPr="003E422A" w:rsidRDefault="00916119" w:rsidP="00E12FFC">
            <w:pPr>
              <w:pStyle w:val="PlainTex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>asting triglyceri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level over </w:t>
            </w:r>
            <w:r w:rsidRPr="00FE17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 mmol/L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0 mg/dl)</w:t>
            </w:r>
          </w:p>
        </w:tc>
        <w:tc>
          <w:tcPr>
            <w:tcW w:w="2268" w:type="dxa"/>
          </w:tcPr>
          <w:p w:rsidR="00916119" w:rsidRDefault="00916119" w:rsidP="00E12FF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>asting triglyceri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level over </w:t>
            </w:r>
            <w:r w:rsidRPr="00FE17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 mmol/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50 mg/dl) </w:t>
            </w:r>
          </w:p>
        </w:tc>
        <w:tc>
          <w:tcPr>
            <w:tcW w:w="2268" w:type="dxa"/>
          </w:tcPr>
          <w:p w:rsidR="00916119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e definition used</w:t>
            </w:r>
          </w:p>
        </w:tc>
      </w:tr>
      <w:tr w:rsidR="00916119" w:rsidTr="00E12FFC">
        <w:tc>
          <w:tcPr>
            <w:tcW w:w="1980" w:type="dxa"/>
          </w:tcPr>
          <w:p w:rsidR="00916119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 serum HDL</w:t>
            </w:r>
          </w:p>
        </w:tc>
        <w:tc>
          <w:tcPr>
            <w:tcW w:w="2835" w:type="dxa"/>
          </w:tcPr>
          <w:p w:rsidR="00916119" w:rsidRPr="00913B8C" w:rsidRDefault="00916119" w:rsidP="00E12FFC">
            <w:pPr>
              <w:pStyle w:val="PlainText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asting high-density lipoprotein (HDL) cholesterol level </w:t>
            </w:r>
            <w:r w:rsidRPr="00FE17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.04 mmol/L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&lt;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>40 mg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l) 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men or </w:t>
            </w:r>
            <w:r w:rsidRPr="00FE17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.3 mmol/L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&lt;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t>50 mg/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in women</w:t>
            </w:r>
          </w:p>
        </w:tc>
        <w:tc>
          <w:tcPr>
            <w:tcW w:w="2268" w:type="dxa"/>
          </w:tcPr>
          <w:p w:rsidR="00916119" w:rsidRPr="00913B8C" w:rsidRDefault="00916119" w:rsidP="00E12FF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asting high-density lipoprotein (HDL) cholesterol </w:t>
            </w:r>
            <w:proofErr w:type="gramStart"/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level </w:t>
            </w:r>
            <w:r w:rsidRPr="00FE17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&lt;</w:t>
            </w:r>
            <w:proofErr w:type="gramEnd"/>
            <w:r w:rsidRPr="00FE17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4 mmol/L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&lt;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 xml:space="preserve">40 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g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l) 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t xml:space="preserve">in men or </w:t>
            </w:r>
            <w:r w:rsidRPr="00FE17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1.3 mmol/L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&lt;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t>50 mg/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FE174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in women</w:t>
            </w:r>
          </w:p>
        </w:tc>
        <w:tc>
          <w:tcPr>
            <w:tcW w:w="2268" w:type="dxa"/>
          </w:tcPr>
          <w:p w:rsidR="00916119" w:rsidRDefault="00916119" w:rsidP="00E12FFC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Same definition used</w:t>
            </w:r>
          </w:p>
        </w:tc>
      </w:tr>
    </w:tbl>
    <w:p w:rsidR="00916119" w:rsidRPr="00643014" w:rsidRDefault="00916119" w:rsidP="0091611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lang w:val="en-US"/>
        </w:rPr>
      </w:pPr>
    </w:p>
    <w:p w:rsidR="007E3934" w:rsidRDefault="007E3934"/>
    <w:p w:rsidR="00916119" w:rsidRPr="002A7A0C" w:rsidRDefault="00916119" w:rsidP="00916119">
      <w:pPr>
        <w:pStyle w:val="Caption"/>
        <w:jc w:val="center"/>
        <w:rPr>
          <w:rFonts w:asciiTheme="majorBidi" w:hAnsiTheme="majorBidi" w:cstheme="majorBidi"/>
        </w:rPr>
      </w:pPr>
      <w:r w:rsidRPr="002A7A0C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B</w:t>
      </w:r>
      <w:r w:rsidRPr="002A7A0C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Missing</w:t>
      </w:r>
      <w:r w:rsidRPr="002A7A0C">
        <w:rPr>
          <w:rFonts w:asciiTheme="majorBidi" w:hAnsiTheme="majorBidi" w:cstheme="majorBidi"/>
        </w:rPr>
        <w:t xml:space="preserve"> data by Metabolic Syndrome Components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804"/>
        <w:gridCol w:w="1134"/>
        <w:gridCol w:w="1418"/>
      </w:tblGrid>
      <w:tr w:rsidR="00916119" w:rsidRPr="002A7A0C" w:rsidTr="00E12FFC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16119" w:rsidRPr="002A7A0C" w:rsidRDefault="00916119" w:rsidP="00E12FFC">
            <w:pPr>
              <w:spacing w:after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criteria (Total population=421,28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916119" w:rsidRPr="002A7A0C" w:rsidTr="00E12FFC"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esity 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aist circumferen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ver </w:t>
            </w:r>
            <w:r w:rsidRPr="00BE7168">
              <w:rPr>
                <w:rFonts w:asciiTheme="majorBidi" w:hAnsiTheme="majorBidi" w:cstheme="majorBidi"/>
                <w:sz w:val="24"/>
                <w:szCs w:val="24"/>
              </w:rPr>
              <w:t xml:space="preserve">102 centimetr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Pr="00BE7168">
              <w:rPr>
                <w:rFonts w:asciiTheme="majorBidi" w:hAnsiTheme="majorBidi" w:cstheme="majorBidi"/>
                <w:sz w:val="24"/>
                <w:szCs w:val="24"/>
              </w:rPr>
              <w:t>men</w:t>
            </w:r>
            <w:r w:rsidRPr="00BE716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nd</w:t>
            </w:r>
            <w:r w:rsidRPr="00BE716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BE7168">
              <w:rPr>
                <w:rFonts w:asciiTheme="majorBidi" w:hAnsiTheme="majorBidi" w:cstheme="majorBidi"/>
                <w:sz w:val="24"/>
                <w:szCs w:val="24"/>
              </w:rPr>
              <w:t xml:space="preserve">94 centimetr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 women or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MI&gt;=30 kg/m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,85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2</w:t>
            </w:r>
          </w:p>
        </w:tc>
      </w:tr>
      <w:tr w:rsidR="00916119" w:rsidRPr="002A7A0C" w:rsidTr="00E12FFC">
        <w:tc>
          <w:tcPr>
            <w:tcW w:w="6804" w:type="dxa"/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Blood Pressure (</w:t>
            </w:r>
            <w:r w:rsidRPr="00683661">
              <w:rPr>
                <w:rFonts w:asciiTheme="majorBidi" w:hAnsiTheme="majorBidi" w:cstheme="majorBidi"/>
                <w:sz w:val="24"/>
                <w:szCs w:val="24"/>
              </w:rPr>
              <w:t>over 130/85 mmHg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r diagnosis of hypertension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,8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</w:t>
            </w:r>
          </w:p>
        </w:tc>
      </w:tr>
      <w:tr w:rsidR="00916119" w:rsidRPr="002A7A0C" w:rsidTr="00E12FFC">
        <w:tc>
          <w:tcPr>
            <w:tcW w:w="6804" w:type="dxa"/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 serum HDL (&lt;1.04 mmol/L in m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</w:t>
            </w: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nd &lt;1.3 </w:t>
            </w:r>
            <w:proofErr w:type="spellStart"/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L</w:t>
            </w:r>
            <w:proofErr w:type="spellEnd"/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in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omen</w:t>
            </w: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7,7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4</w:t>
            </w:r>
          </w:p>
        </w:tc>
      </w:tr>
      <w:tr w:rsidR="00916119" w:rsidRPr="002A7A0C" w:rsidTr="00E12FFC">
        <w:tc>
          <w:tcPr>
            <w:tcW w:w="6804" w:type="dxa"/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serum t</w:t>
            </w: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iglycerides (&gt;=1.7 mmol/L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6,6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2</w:t>
            </w:r>
          </w:p>
        </w:tc>
      </w:tr>
      <w:tr w:rsidR="00916119" w:rsidRPr="002A7A0C" w:rsidTr="00E12FFC">
        <w:tc>
          <w:tcPr>
            <w:tcW w:w="6804" w:type="dxa"/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sulin r</w:t>
            </w: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istance (Serum Fasting Glucose&gt;=100 mg/dl or HbA1c&gt;=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6</w:t>
            </w: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or diagnosed with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DM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,2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240"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8</w:t>
            </w:r>
          </w:p>
        </w:tc>
      </w:tr>
    </w:tbl>
    <w:p w:rsidR="00916119" w:rsidRDefault="00916119" w:rsidP="0091611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916119" w:rsidRDefault="00916119" w:rsidP="0091611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916119" w:rsidRDefault="00916119" w:rsidP="00916119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:rsidR="00916119" w:rsidRPr="002A7A0C" w:rsidRDefault="00916119" w:rsidP="00916119">
      <w:pPr>
        <w:pStyle w:val="Caption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C</w:t>
      </w:r>
      <w:r w:rsidRPr="002A7A0C">
        <w:rPr>
          <w:rFonts w:asciiTheme="majorBidi" w:hAnsiTheme="majorBidi" w:cstheme="majorBidi"/>
        </w:rPr>
        <w:t>: Available data by number of Metabolic Syndrome Components</w:t>
      </w:r>
    </w:p>
    <w:tbl>
      <w:tblPr>
        <w:tblW w:w="9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804"/>
        <w:gridCol w:w="1413"/>
        <w:gridCol w:w="1136"/>
      </w:tblGrid>
      <w:tr w:rsidR="00916119" w:rsidRPr="002A7A0C" w:rsidTr="00E12FFC">
        <w:tc>
          <w:tcPr>
            <w:tcW w:w="6804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umber of </w:t>
            </w:r>
            <w:proofErr w:type="spellStart"/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criteria (Total population=421,28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36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%</w:t>
            </w:r>
          </w:p>
        </w:tc>
      </w:tr>
      <w:tr w:rsidR="00916119" w:rsidRPr="002A7A0C" w:rsidTr="00E12FFC">
        <w:tc>
          <w:tcPr>
            <w:tcW w:w="68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5</w:t>
            </w:r>
          </w:p>
        </w:tc>
        <w:tc>
          <w:tcPr>
            <w:tcW w:w="141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,941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4</w:t>
            </w:r>
          </w:p>
        </w:tc>
      </w:tr>
      <w:tr w:rsidR="00916119" w:rsidRPr="002A7A0C" w:rsidTr="00E12FFC">
        <w:tc>
          <w:tcPr>
            <w:tcW w:w="68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 least 4</w:t>
            </w:r>
          </w:p>
        </w:tc>
        <w:tc>
          <w:tcPr>
            <w:tcW w:w="141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,512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7</w:t>
            </w:r>
          </w:p>
        </w:tc>
      </w:tr>
      <w:tr w:rsidR="00916119" w:rsidRPr="002A7A0C" w:rsidTr="00E12FFC">
        <w:tc>
          <w:tcPr>
            <w:tcW w:w="68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 least 3</w:t>
            </w:r>
          </w:p>
        </w:tc>
        <w:tc>
          <w:tcPr>
            <w:tcW w:w="141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3,947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2</w:t>
            </w:r>
          </w:p>
        </w:tc>
      </w:tr>
      <w:tr w:rsidR="00916119" w:rsidRPr="002A7A0C" w:rsidTr="00E12FFC">
        <w:tc>
          <w:tcPr>
            <w:tcW w:w="68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 least 2</w:t>
            </w:r>
          </w:p>
        </w:tc>
        <w:tc>
          <w:tcPr>
            <w:tcW w:w="141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7,357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7</w:t>
            </w:r>
          </w:p>
        </w:tc>
      </w:tr>
      <w:tr w:rsidR="00916119" w:rsidRPr="002A7A0C" w:rsidTr="00E12FFC">
        <w:tc>
          <w:tcPr>
            <w:tcW w:w="6804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 least 1</w:t>
            </w:r>
          </w:p>
        </w:tc>
        <w:tc>
          <w:tcPr>
            <w:tcW w:w="1413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9,465</w:t>
            </w:r>
          </w:p>
        </w:tc>
        <w:tc>
          <w:tcPr>
            <w:tcW w:w="1136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916119" w:rsidRPr="002A7A0C" w:rsidRDefault="00916119" w:rsidP="00E12FFC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A7A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2</w:t>
            </w:r>
          </w:p>
        </w:tc>
      </w:tr>
    </w:tbl>
    <w:p w:rsidR="00916119" w:rsidRDefault="00916119" w:rsidP="0091611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:rsidR="00916119" w:rsidRDefault="00916119"/>
    <w:p w:rsidR="00916119" w:rsidRDefault="00916119"/>
    <w:p w:rsidR="00916119" w:rsidRDefault="00916119"/>
    <w:p w:rsidR="00916119" w:rsidRDefault="00916119"/>
    <w:p w:rsidR="00916119" w:rsidRDefault="00916119"/>
    <w:p w:rsidR="00916119" w:rsidRPr="002A7A0C" w:rsidRDefault="00916119" w:rsidP="00916119">
      <w:pPr>
        <w:pStyle w:val="Caption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C</w:t>
      </w:r>
      <w:r w:rsidRPr="002A7A0C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Country classification by region</w:t>
      </w:r>
    </w:p>
    <w:p w:rsidR="00916119" w:rsidRPr="00916119" w:rsidRDefault="0091611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7"/>
        <w:gridCol w:w="5013"/>
      </w:tblGrid>
      <w:tr w:rsidR="00916119" w:rsidRPr="005E53CF" w:rsidTr="00E12FFC">
        <w:trPr>
          <w:tblHeader/>
        </w:trPr>
        <w:tc>
          <w:tcPr>
            <w:tcW w:w="13948" w:type="dxa"/>
            <w:gridSpan w:val="2"/>
            <w:shd w:val="clear" w:color="auto" w:fill="FBE4D5" w:themeFill="accent2" w:themeFillTint="33"/>
          </w:tcPr>
          <w:p w:rsidR="00916119" w:rsidRPr="005E53CF" w:rsidRDefault="00916119" w:rsidP="00E12F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ry Classification</w:t>
            </w:r>
          </w:p>
        </w:tc>
      </w:tr>
      <w:tr w:rsidR="00916119" w:rsidRPr="005E53CF" w:rsidTr="00E12FFC">
        <w:trPr>
          <w:tblHeader/>
        </w:trPr>
        <w:tc>
          <w:tcPr>
            <w:tcW w:w="6974" w:type="dxa"/>
            <w:shd w:val="clear" w:color="auto" w:fill="D9E2F3" w:themeFill="accent1" w:themeFillTint="33"/>
          </w:tcPr>
          <w:p w:rsidR="00916119" w:rsidRPr="005E53CF" w:rsidRDefault="00916119" w:rsidP="00E12FFC">
            <w:pPr>
              <w:jc w:val="center"/>
              <w:rPr>
                <w:b/>
                <w:bCs/>
              </w:rPr>
            </w:pPr>
            <w:r w:rsidRPr="005E53CF">
              <w:rPr>
                <w:b/>
                <w:bCs/>
              </w:rPr>
              <w:t>Region</w:t>
            </w:r>
          </w:p>
        </w:tc>
        <w:tc>
          <w:tcPr>
            <w:tcW w:w="6974" w:type="dxa"/>
            <w:shd w:val="clear" w:color="auto" w:fill="D9E2F3" w:themeFill="accent1" w:themeFillTint="33"/>
          </w:tcPr>
          <w:p w:rsidR="00916119" w:rsidRPr="005E53CF" w:rsidRDefault="00916119" w:rsidP="00E12FFC">
            <w:pPr>
              <w:jc w:val="center"/>
              <w:rPr>
                <w:b/>
                <w:bCs/>
              </w:rPr>
            </w:pPr>
            <w:r w:rsidRPr="005E53CF">
              <w:rPr>
                <w:b/>
                <w:bCs/>
              </w:rPr>
              <w:t>Country</w:t>
            </w:r>
          </w:p>
        </w:tc>
      </w:tr>
      <w:tr w:rsidR="00916119" w:rsidTr="00E12FFC">
        <w:tc>
          <w:tcPr>
            <w:tcW w:w="6974" w:type="dxa"/>
          </w:tcPr>
          <w:p w:rsidR="00916119" w:rsidRDefault="00916119" w:rsidP="00E12FFC">
            <w:r w:rsidRPr="005E53CF">
              <w:t>Northern Afric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71"/>
            </w:tblGrid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lger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Egypt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iby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orocc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udan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unis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Western Sahara</w:t>
                  </w:r>
                </w:p>
              </w:tc>
            </w:tr>
          </w:tbl>
          <w:p w:rsidR="00916119" w:rsidRDefault="00916119" w:rsidP="00E12FFC"/>
        </w:tc>
      </w:tr>
      <w:tr w:rsidR="00916119" w:rsidRPr="005E53CF" w:rsidTr="00E12FFC">
        <w:tc>
          <w:tcPr>
            <w:tcW w:w="6974" w:type="dxa"/>
          </w:tcPr>
          <w:p w:rsidR="00916119" w:rsidRPr="005E53CF" w:rsidRDefault="00916119" w:rsidP="00E12FFC">
            <w:r w:rsidRPr="005E53CF">
              <w:t>Sub-Saharan Afric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343"/>
            </w:tblGrid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ritish Indian Ocean Territory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urundi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omoro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Djibouti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Eritre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Ethiop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French Southern Territorie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Keny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dagascar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lawi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uritiu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yott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ozambiqu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Réunion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Rwand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eychelle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omal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outh Sudan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gand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nited Republic of Tanzan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Zamb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Zimbabw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ngol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Cameroon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entral African Republic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had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ong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Democratic Republic of the Cong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Equatorial Guine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abon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o Tome and Princip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otswan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Eswatini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esoth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amib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outh Afric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enin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urkina Fas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abo Verd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ôte d’Ivoir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amb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han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uine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uinea-Bissau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iber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li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uritan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iger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iger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int Helen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enegal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ierra Leon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ogo</w:t>
                  </w:r>
                </w:p>
              </w:tc>
            </w:tr>
          </w:tbl>
          <w:p w:rsidR="00916119" w:rsidRPr="005E53CF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5E53CF" w:rsidTr="00E12FFC">
        <w:tc>
          <w:tcPr>
            <w:tcW w:w="6974" w:type="dxa"/>
          </w:tcPr>
          <w:p w:rsidR="00916119" w:rsidRPr="005E53CF" w:rsidRDefault="00916119" w:rsidP="00E12FFC">
            <w:r w:rsidRPr="005E53CF">
              <w:lastRenderedPageBreak/>
              <w:t>Latin America and the Caribbean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365"/>
            </w:tblGrid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nguill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ntigua and Barbud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Arub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ahama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arbado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onaire, Sint Eustatius and Sab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ritish Virgin Island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ayman Island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ub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uraça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Dominic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Dominican Republic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renad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uadeloup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Haiti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Jamaic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rtiniqu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ontserrat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uerto Ric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 xml:space="preserve">Saint </w:t>
                  </w:r>
                  <w:proofErr w:type="spellStart"/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arthélemy</w:t>
                  </w:r>
                  <w:proofErr w:type="spellEnd"/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int Kitts and Nevi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int Luc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int Martin (French Part)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int Vincent and the Grenadine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int Maarten (Dutch part)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rinidad and Tobag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urks and Caicos Island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United States Virgin Island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eliz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osta Ric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El Salvador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uatemal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Hondura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exico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icaragu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anam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outh Americ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rgentin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olivia (</w:t>
                  </w:r>
                  <w:proofErr w:type="spellStart"/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lurinational</w:t>
                  </w:r>
                  <w:proofErr w:type="spellEnd"/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 xml:space="preserve"> State of)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ouvet Island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razil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hil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olombi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Ecuador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Falkland Islands (Malvinas)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French Guian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uyana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araguay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eru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outh Georgia and the South Sandwich Islands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uriname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ruguay</w:t>
                  </w:r>
                </w:p>
              </w:tc>
            </w:tr>
            <w:tr w:rsidR="00916119" w:rsidRPr="005E53CF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5E53CF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5E53CF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Venezuela (Bolivarian Republic of)</w:t>
                  </w:r>
                </w:p>
              </w:tc>
            </w:tr>
          </w:tbl>
          <w:p w:rsidR="00916119" w:rsidRPr="005E53CF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5E53CF" w:rsidTr="00E12FFC">
        <w:tc>
          <w:tcPr>
            <w:tcW w:w="6974" w:type="dxa"/>
          </w:tcPr>
          <w:p w:rsidR="00916119" w:rsidRPr="005E53CF" w:rsidRDefault="00916119" w:rsidP="00E12FFC">
            <w:r w:rsidRPr="005E53CF">
              <w:lastRenderedPageBreak/>
              <w:t>  Northern Americ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136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ermud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Canad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reenland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int Pierre and Miquelo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nited States of Americ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ntarctica</w:t>
                  </w:r>
                </w:p>
              </w:tc>
            </w:tr>
          </w:tbl>
          <w:p w:rsidR="00916119" w:rsidRPr="005E53CF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5E53CF" w:rsidRDefault="00916119" w:rsidP="00E12FFC">
            <w:r w:rsidRPr="00DA020C">
              <w:lastRenderedPageBreak/>
              <w:t>Eastern-Central Asi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452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Kazakhst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Kyrgyzst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ajikist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urkmenist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zbekist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hin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hina, Hong Kong Special Administrative Regio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hina, Macao Special Administrative Regio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Democratic People's Republic of Kore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Jap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ongol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Republic of Korea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DA020C" w:rsidRDefault="00916119" w:rsidP="00E12FFC">
            <w:r w:rsidRPr="00DA020C">
              <w:t>South-eastern Asi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266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runei Darussalam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ambod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ndones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ao People's Democratic Republic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lays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yanmar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hilippine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Singapore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hailand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imor-Leste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Viet Nam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DA020C" w:rsidRDefault="00916119" w:rsidP="00E12FFC">
            <w:r w:rsidRPr="00DA020C">
              <w:lastRenderedPageBreak/>
              <w:t>Southern Asi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256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fghanist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angladesh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hut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nd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ran (Islamic Republic of)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ldive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epal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akist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ri Lanka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DA020C" w:rsidRDefault="00916119" w:rsidP="00E12FFC">
            <w:r w:rsidRPr="00DA020C">
              <w:t>Western Asia (excluding Qatar)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146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rmen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zerbaij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ahrai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ypru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eorg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raq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srael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Jord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Kuwait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ebano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Om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udi Arab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tate of Palestine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yrian Arab Republic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urkey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nited Arab Emirate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Yemen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DA020C" w:rsidRDefault="00916119" w:rsidP="00E12FFC">
            <w:r w:rsidRPr="00DA020C">
              <w:t>Eastern Europe</w:t>
            </w:r>
          </w:p>
        </w:tc>
        <w:tc>
          <w:tcPr>
            <w:tcW w:w="6974" w:type="dxa"/>
          </w:tcPr>
          <w:tbl>
            <w:tblPr>
              <w:tblW w:w="2463" w:type="dxa"/>
              <w:tblLook w:val="04A0" w:firstRow="1" w:lastRow="0" w:firstColumn="1" w:lastColumn="0" w:noHBand="0" w:noVBand="1"/>
            </w:tblPr>
            <w:tblGrid>
              <w:gridCol w:w="2463"/>
            </w:tblGrid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elarus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Bulgaria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zechia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Hungary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oland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Republic</w:t>
                  </w:r>
                  <w:r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 xml:space="preserve"> </w:t>
                  </w: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of Moldova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Romania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Russian Federation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lovakia</w:t>
                  </w:r>
                </w:p>
              </w:tc>
            </w:tr>
            <w:tr w:rsidR="00916119" w:rsidRPr="00DA020C" w:rsidTr="00E12FFC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kraine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DA020C" w:rsidRDefault="00916119" w:rsidP="00E12FFC">
            <w:r w:rsidRPr="00DA020C">
              <w:lastRenderedPageBreak/>
              <w:t>Northern Europe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070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Åland</w:t>
                  </w:r>
                  <w:proofErr w:type="spellEnd"/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 xml:space="preserve">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hannel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uernsey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Jersey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rk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Denmark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Eston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Faroe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Finland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celand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reland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sle of Ma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atv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ithuan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orway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valbard and Jan Mayen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wede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nited Kingdom of Great Britain and Northern Ireland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DA020C" w:rsidRDefault="00916119" w:rsidP="00E12FFC">
            <w:r w:rsidRPr="00DA020C">
              <w:t>Southern Europe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321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lban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Andorr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osnia and Herzegovin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roat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ibraltar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reece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Holy See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Italy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lt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ontenegro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ortugal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n Marino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erb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loven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pai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he former Yugoslav Republic of Macedonia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DA020C" w:rsidRDefault="00916119" w:rsidP="00E12FFC">
            <w:r w:rsidRPr="00DA020C">
              <w:lastRenderedPageBreak/>
              <w:t>Western Europe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376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ustr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Belgium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France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ermany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iechtenstei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Luxembourg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onaco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ether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witzerland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  <w:tr w:rsidR="00916119" w:rsidRPr="00DA020C" w:rsidTr="00E12FFC">
        <w:tc>
          <w:tcPr>
            <w:tcW w:w="6974" w:type="dxa"/>
          </w:tcPr>
          <w:p w:rsidR="00916119" w:rsidRPr="00DA020C" w:rsidRDefault="00916119" w:rsidP="00E12FFC">
            <w:r w:rsidRPr="00DA020C">
              <w:t>Australasi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179"/>
            </w:tblGrid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ustral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hristmas Island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ocos (Keeling)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Heard Island and McDonald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ew Zealand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Norfolk Island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Fiji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ew Caledon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apua New Guine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olomon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Vanuatu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Guam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Kiribati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arshall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Micronesia (Federated States of)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auru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orthern Mariana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alau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United States Minor Outlying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American Samo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Cook Islands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French Polynesi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Niue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Pitcairn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Samo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okelau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onga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Tuvalu</w:t>
                  </w:r>
                </w:p>
              </w:tc>
            </w:tr>
            <w:tr w:rsidR="00916119" w:rsidRPr="00DA020C" w:rsidTr="00E12FFC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16119" w:rsidRPr="00DA020C" w:rsidRDefault="00916119" w:rsidP="00E12FFC">
                  <w:pPr>
                    <w:spacing w:after="0" w:line="240" w:lineRule="auto"/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</w:pPr>
                  <w:r w:rsidRPr="00DA020C">
                    <w:rPr>
                      <w:rFonts w:ascii="Arial Narrow" w:hAnsi="Arial Narrow"/>
                      <w:color w:val="000000"/>
                      <w:sz w:val="24"/>
                      <w:szCs w:val="24"/>
                      <w:lang w:eastAsia="en-GB"/>
                    </w:rPr>
                    <w:t>Wallis and Futuna Islands</w:t>
                  </w:r>
                </w:p>
              </w:tc>
            </w:tr>
          </w:tbl>
          <w:p w:rsidR="00916119" w:rsidRPr="00DA020C" w:rsidRDefault="00916119" w:rsidP="00E12FFC">
            <w:pPr>
              <w:rPr>
                <w:rFonts w:ascii="Arial Narrow" w:hAnsi="Arial Narrow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916119" w:rsidRDefault="00916119"/>
    <w:p w:rsidR="00E12FFC" w:rsidRDefault="00E12FFC"/>
    <w:p w:rsidR="00E12FFC" w:rsidRDefault="00E12FFC">
      <w:pPr>
        <w:rPr>
          <w:b/>
          <w:bCs/>
          <w:i/>
          <w:iCs/>
        </w:rPr>
      </w:pPr>
      <w:r w:rsidRPr="00E12FFC">
        <w:rPr>
          <w:b/>
          <w:bCs/>
          <w:i/>
          <w:iCs/>
        </w:rPr>
        <w:t>References</w:t>
      </w:r>
    </w:p>
    <w:p w:rsidR="00E12FFC" w:rsidRPr="0097692B" w:rsidRDefault="00E12FFC" w:rsidP="00E12FFC">
      <w:pPr>
        <w:numPr>
          <w:ilvl w:val="0"/>
          <w:numId w:val="2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Osei K, </w:t>
      </w:r>
      <w:proofErr w:type="spellStart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Rhinesmith</w:t>
      </w:r>
      <w:proofErr w:type="spell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S, Gaillard T, Schuster D. Is glycosylated </w:t>
      </w:r>
      <w:proofErr w:type="spellStart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hemoglobin</w:t>
      </w:r>
      <w:proofErr w:type="spell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A1c a surrogate for metabolic syndrome in nondiabetic, first-degree relatives of African-American patients with type 2 diabetes? </w:t>
      </w:r>
      <w:r w:rsidRPr="0097692B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 xml:space="preserve">J Clin Endocrinol </w:t>
      </w:r>
      <w:proofErr w:type="spellStart"/>
      <w:r w:rsidRPr="0097692B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>Metab</w:t>
      </w:r>
      <w:proofErr w:type="spell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2003; 88: 4596-601.</w:t>
      </w:r>
    </w:p>
    <w:p w:rsidR="00E12FFC" w:rsidRPr="0097692B" w:rsidRDefault="00E12FFC" w:rsidP="00E12FFC">
      <w:pPr>
        <w:numPr>
          <w:ilvl w:val="0"/>
          <w:numId w:val="2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Ong KL, Tso AW, Lam KS, </w:t>
      </w:r>
      <w:proofErr w:type="spellStart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Cherny</w:t>
      </w:r>
      <w:proofErr w:type="spell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SS, Sham PC, Cheung BM. Using glycosylated </w:t>
      </w:r>
      <w:proofErr w:type="spellStart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hemoglobin</w:t>
      </w:r>
      <w:proofErr w:type="spell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to define the metabolic syndrome in United States adults. </w:t>
      </w:r>
      <w:r w:rsidRPr="0097692B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>Diabetes Care</w:t>
      </w:r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2010; 33: 1856-8.</w:t>
      </w:r>
    </w:p>
    <w:p w:rsidR="00E12FFC" w:rsidRPr="0097692B" w:rsidRDefault="00E12FFC" w:rsidP="00E12FFC">
      <w:pPr>
        <w:numPr>
          <w:ilvl w:val="0"/>
          <w:numId w:val="2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Lorenzo C, </w:t>
      </w:r>
      <w:proofErr w:type="spellStart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Wagenknecht</w:t>
      </w:r>
      <w:proofErr w:type="spell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LE, Hanley AJ, </w:t>
      </w:r>
      <w:proofErr w:type="spellStart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Rewers</w:t>
      </w:r>
      <w:proofErr w:type="spell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MJ, Karter AJ, Haffner SM. A1C between 5.7 and 6.4% as a marker for identifying pre-diabetes, insulin sensitivity and secretion, and cardiovascular risk factors: </w:t>
      </w:r>
      <w:proofErr w:type="gramStart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the</w:t>
      </w:r>
      <w:proofErr w:type="gram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Insulin Resistance Atherosclerosis Study (IRAS). </w:t>
      </w:r>
      <w:r w:rsidRPr="0097692B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>Diabetes Care</w:t>
      </w:r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2010; 33: 2104-9. </w:t>
      </w:r>
    </w:p>
    <w:p w:rsidR="00E12FFC" w:rsidRPr="007027FC" w:rsidRDefault="00E12FFC" w:rsidP="00E12FFC">
      <w:pPr>
        <w:numPr>
          <w:ilvl w:val="0"/>
          <w:numId w:val="2"/>
        </w:num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Siu P M and Yuen Q S. Supplementary use of HbA1c as </w:t>
      </w:r>
      <w:proofErr w:type="spellStart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hyperglycemic</w:t>
      </w:r>
      <w:proofErr w:type="spellEnd"/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criterion to detect metabolic syndrome. </w:t>
      </w:r>
      <w:r w:rsidRPr="0097692B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 xml:space="preserve">Diabetology &amp; Metabolic Syndrome </w:t>
      </w:r>
      <w:r w:rsidRPr="0097692B">
        <w:rPr>
          <w:rFonts w:asciiTheme="majorBidi" w:eastAsia="Times New Roman" w:hAnsiTheme="majorBidi" w:cstheme="majorBidi"/>
          <w:sz w:val="24"/>
          <w:szCs w:val="24"/>
          <w:lang w:eastAsia="en-GB"/>
        </w:rPr>
        <w:t>2014, 6: 119</w:t>
      </w:r>
    </w:p>
    <w:p w:rsidR="00E12FFC" w:rsidRPr="00E12FFC" w:rsidRDefault="00E12FFC" w:rsidP="00E12FF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92656F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Al-Thani MH, Al-Thani AAM, Cheema S, et al. Prevalence and determinants of metabolic syndrome in Qatar: results from a national Health survey. </w:t>
      </w:r>
      <w:r w:rsidRPr="00E12FFC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>BMJ Open</w:t>
      </w:r>
      <w:r w:rsidRPr="0092656F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2016;</w:t>
      </w:r>
      <w:proofErr w:type="gramStart"/>
      <w:r w:rsidRPr="0092656F">
        <w:rPr>
          <w:rFonts w:asciiTheme="majorBidi" w:eastAsia="Times New Roman" w:hAnsiTheme="majorBidi" w:cstheme="majorBidi"/>
          <w:sz w:val="24"/>
          <w:szCs w:val="24"/>
          <w:lang w:eastAsia="en-GB"/>
        </w:rPr>
        <w:t>6:e</w:t>
      </w:r>
      <w:proofErr w:type="gramEnd"/>
      <w:r w:rsidRPr="0092656F">
        <w:rPr>
          <w:rFonts w:asciiTheme="majorBidi" w:eastAsia="Times New Roman" w:hAnsiTheme="majorBidi" w:cstheme="majorBidi"/>
          <w:sz w:val="24"/>
          <w:szCs w:val="24"/>
          <w:lang w:eastAsia="en-GB"/>
        </w:rPr>
        <w:t>009514</w:t>
      </w:r>
      <w:r w:rsidRPr="0092656F">
        <w:rPr>
          <w:rFonts w:asciiTheme="majorBidi" w:hAnsiTheme="majorBidi" w:cstheme="majorBidi"/>
          <w:sz w:val="24"/>
          <w:szCs w:val="24"/>
        </w:rPr>
        <w:t>.</w:t>
      </w:r>
    </w:p>
    <w:p w:rsidR="00E12FFC" w:rsidRPr="00E12FFC" w:rsidRDefault="00E12FFC" w:rsidP="00E12FFC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r w:rsidRPr="00E12FFC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Alberti KG, Eckel RH, Grundy SM, et al. International Diabetes Federation Task Force on Epidemiology and Prevention; National Heart, Lung, and Blood Institute; American Heart Association; World Heart Federation; International Atherosclerosis Society; International Association for the Study of Obesity. Harmonizing the metabolic syndrome: a joint interim statement of the International Diabetes Federation Task Force on Epidemiology and Prevention; National Heart, Lung, and Blood Institute; American Heart Association; World Heart Federation; International Atherosclerosis Society; and International Association for the Study of Obesity. </w:t>
      </w:r>
      <w:r w:rsidRPr="00E12FFC">
        <w:rPr>
          <w:rFonts w:asciiTheme="majorBidi" w:eastAsia="Times New Roman" w:hAnsiTheme="majorBidi" w:cstheme="majorBidi"/>
          <w:i/>
          <w:iCs/>
          <w:sz w:val="24"/>
          <w:szCs w:val="24"/>
          <w:lang w:eastAsia="en-GB"/>
        </w:rPr>
        <w:t>Circulation</w:t>
      </w:r>
      <w:r w:rsidRPr="00E12FFC">
        <w:rPr>
          <w:rFonts w:asciiTheme="majorBidi" w:eastAsia="Times New Roman" w:hAnsiTheme="majorBidi" w:cstheme="majorBidi"/>
          <w:sz w:val="24"/>
          <w:szCs w:val="24"/>
          <w:lang w:eastAsia="en-GB"/>
        </w:rPr>
        <w:t xml:space="preserve"> </w:t>
      </w:r>
      <w:proofErr w:type="gramStart"/>
      <w:r w:rsidRPr="00E12FFC">
        <w:rPr>
          <w:rFonts w:asciiTheme="majorBidi" w:eastAsia="Times New Roman" w:hAnsiTheme="majorBidi" w:cstheme="majorBidi"/>
          <w:sz w:val="24"/>
          <w:szCs w:val="24"/>
          <w:lang w:eastAsia="en-GB"/>
        </w:rPr>
        <w:t>2009;120:1640</w:t>
      </w:r>
      <w:proofErr w:type="gramEnd"/>
      <w:r w:rsidRPr="00E12FFC">
        <w:rPr>
          <w:rFonts w:asciiTheme="majorBidi" w:eastAsia="Times New Roman" w:hAnsiTheme="majorBidi" w:cstheme="majorBidi"/>
          <w:sz w:val="24"/>
          <w:szCs w:val="24"/>
          <w:lang w:eastAsia="en-GB"/>
        </w:rPr>
        <w:t>–5.</w:t>
      </w:r>
    </w:p>
    <w:p w:rsidR="00E12FFC" w:rsidRPr="0092656F" w:rsidRDefault="00E12FFC" w:rsidP="00E35180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GB"/>
        </w:rPr>
      </w:pPr>
      <w:bookmarkStart w:id="1" w:name="_GoBack"/>
      <w:bookmarkEnd w:id="1"/>
    </w:p>
    <w:p w:rsidR="00E12FFC" w:rsidRPr="00E12FFC" w:rsidRDefault="00E12FFC">
      <w:pPr>
        <w:rPr>
          <w:b/>
          <w:bCs/>
          <w:i/>
          <w:iCs/>
        </w:rPr>
      </w:pPr>
    </w:p>
    <w:sectPr w:rsidR="00E12FFC" w:rsidRPr="00E12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0BCF" w:rsidRDefault="000B0BCF" w:rsidP="00916119">
      <w:pPr>
        <w:spacing w:after="0" w:line="240" w:lineRule="auto"/>
      </w:pPr>
      <w:r>
        <w:separator/>
      </w:r>
    </w:p>
  </w:endnote>
  <w:endnote w:type="continuationSeparator" w:id="0">
    <w:p w:rsidR="000B0BCF" w:rsidRDefault="000B0BCF" w:rsidP="00916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0BCF" w:rsidRDefault="000B0BCF" w:rsidP="00916119">
      <w:pPr>
        <w:spacing w:after="0" w:line="240" w:lineRule="auto"/>
      </w:pPr>
      <w:r>
        <w:separator/>
      </w:r>
    </w:p>
  </w:footnote>
  <w:footnote w:type="continuationSeparator" w:id="0">
    <w:p w:rsidR="000B0BCF" w:rsidRDefault="000B0BCF" w:rsidP="009161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2C042A"/>
    <w:multiLevelType w:val="hybridMultilevel"/>
    <w:tmpl w:val="7150A4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3231F6"/>
    <w:multiLevelType w:val="hybridMultilevel"/>
    <w:tmpl w:val="16A418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119"/>
    <w:rsid w:val="000B0BCF"/>
    <w:rsid w:val="007E3934"/>
    <w:rsid w:val="008D438F"/>
    <w:rsid w:val="00916119"/>
    <w:rsid w:val="00E12FFC"/>
    <w:rsid w:val="00E3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24B57"/>
  <w15:chartTrackingRefBased/>
  <w15:docId w15:val="{D93BB978-EB95-4A0F-8A11-41E93A21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1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11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916119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16119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916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916119"/>
    <w:pPr>
      <w:widowControl w:val="0"/>
      <w:spacing w:before="100" w:after="100" w:line="240" w:lineRule="auto"/>
      <w:ind w:left="851" w:hanging="851"/>
      <w:jc w:val="both"/>
    </w:pPr>
    <w:rPr>
      <w:rFonts w:ascii="Arial Narrow" w:eastAsia="Times New Roman" w:hAnsi="Arial Narrow" w:cs="Calibri"/>
      <w:b/>
      <w:bCs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52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159</Words>
  <Characters>66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CC</Company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Syed</dc:creator>
  <cp:keywords/>
  <dc:description/>
  <cp:lastModifiedBy>Mohamed Ahmed Syed</cp:lastModifiedBy>
  <cp:revision>3</cp:revision>
  <dcterms:created xsi:type="dcterms:W3CDTF">2020-03-01T09:02:00Z</dcterms:created>
  <dcterms:modified xsi:type="dcterms:W3CDTF">2020-03-01T11:04:00Z</dcterms:modified>
</cp:coreProperties>
</file>